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D1FFD" w14:textId="65AFE7C9" w:rsidR="00BB2E8E" w:rsidRPr="007044FB" w:rsidRDefault="00BB2E8E" w:rsidP="00BB2E8E">
      <w:pPr>
        <w:spacing w:afterLines="50" w:after="163" w:line="480" w:lineRule="auto"/>
        <w:jc w:val="left"/>
        <w:outlineLvl w:val="0"/>
        <w:rPr>
          <w:rFonts w:ascii="Times New Roman" w:eastAsia="Arial Unicode MS" w:hAnsi="Times New Roman" w:cs="Times New Roman"/>
        </w:rPr>
      </w:pPr>
      <w:r w:rsidRPr="007044FB">
        <w:rPr>
          <w:rFonts w:ascii="Times New Roman" w:hAnsi="Times New Roman" w:cs="Times New Roman"/>
          <w:b/>
          <w:color w:val="000000" w:themeColor="text1"/>
        </w:rPr>
        <w:t>Supplementary Table S1</w:t>
      </w:r>
      <w:r w:rsidRPr="007044FB">
        <w:rPr>
          <w:rFonts w:ascii="Times New Roman" w:eastAsia="Arial Unicode MS" w:hAnsi="Times New Roman" w:cs="Times New Roman"/>
          <w:b/>
          <w:bCs/>
        </w:rPr>
        <w:t>.</w:t>
      </w:r>
      <w:r w:rsidRPr="007044FB">
        <w:rPr>
          <w:rFonts w:ascii="Times New Roman" w:eastAsia="Arial Unicode MS" w:hAnsi="Times New Roman" w:cs="Times New Roman"/>
        </w:rPr>
        <w:t xml:space="preserve"> </w:t>
      </w:r>
      <w:r w:rsidR="00FC50B9" w:rsidRPr="007044FB">
        <w:rPr>
          <w:rFonts w:ascii="Times New Roman" w:eastAsia="Arial Unicode MS" w:hAnsi="Times New Roman" w:cs="Times New Roman"/>
        </w:rPr>
        <w:t xml:space="preserve">Primers used for </w:t>
      </w:r>
      <w:r w:rsidR="006D6EFE" w:rsidRPr="007044FB">
        <w:rPr>
          <w:rFonts w:ascii="Times New Roman" w:eastAsia="Arial Unicode MS" w:hAnsi="Times New Roman" w:cs="Times New Roman"/>
        </w:rPr>
        <w:t xml:space="preserve">RT-qPCR </w:t>
      </w:r>
      <w:r w:rsidR="00FC50B9" w:rsidRPr="007044FB">
        <w:rPr>
          <w:rFonts w:ascii="Times New Roman" w:eastAsia="Arial Unicode MS" w:hAnsi="Times New Roman" w:cs="Times New Roman"/>
        </w:rPr>
        <w:t>in this study.</w:t>
      </w:r>
    </w:p>
    <w:tbl>
      <w:tblPr>
        <w:tblStyle w:val="a3"/>
        <w:tblW w:w="147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51"/>
        <w:gridCol w:w="5954"/>
        <w:gridCol w:w="6804"/>
      </w:tblGrid>
      <w:tr w:rsidR="00FC50B9" w:rsidRPr="007044FB" w14:paraId="440BDCEB" w14:textId="77777777" w:rsidTr="00F15878">
        <w:trPr>
          <w:trHeight w:val="100"/>
          <w:jc w:val="center"/>
        </w:trPr>
        <w:tc>
          <w:tcPr>
            <w:tcW w:w="1951" w:type="dxa"/>
            <w:tcBorders>
              <w:top w:val="single" w:sz="8" w:space="0" w:color="000000"/>
              <w:bottom w:val="single" w:sz="8" w:space="0" w:color="000000"/>
            </w:tcBorders>
          </w:tcPr>
          <w:p w14:paraId="5C2E4564" w14:textId="77777777" w:rsidR="00FC50B9" w:rsidRPr="007044FB" w:rsidRDefault="00FC50B9" w:rsidP="00935EA1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Gene Symbol</w:t>
            </w:r>
          </w:p>
        </w:tc>
        <w:tc>
          <w:tcPr>
            <w:tcW w:w="5954" w:type="dxa"/>
            <w:tcBorders>
              <w:top w:val="single" w:sz="8" w:space="0" w:color="000000"/>
              <w:bottom w:val="single" w:sz="8" w:space="0" w:color="000000"/>
            </w:tcBorders>
          </w:tcPr>
          <w:p w14:paraId="7628E9B6" w14:textId="77777777" w:rsidR="00FC50B9" w:rsidRPr="007044FB" w:rsidRDefault="00FC50B9" w:rsidP="00935EA1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Forward primer (5’→3’)</w:t>
            </w:r>
          </w:p>
        </w:tc>
        <w:tc>
          <w:tcPr>
            <w:tcW w:w="6804" w:type="dxa"/>
            <w:tcBorders>
              <w:top w:val="single" w:sz="8" w:space="0" w:color="000000"/>
              <w:bottom w:val="single" w:sz="8" w:space="0" w:color="000000"/>
            </w:tcBorders>
          </w:tcPr>
          <w:p w14:paraId="1A9AE9E6" w14:textId="77777777" w:rsidR="00FC50B9" w:rsidRPr="007044FB" w:rsidRDefault="00FC50B9" w:rsidP="00935EA1">
            <w:pPr>
              <w:spacing w:line="360" w:lineRule="auto"/>
              <w:jc w:val="left"/>
              <w:rPr>
                <w:rFonts w:ascii="Times New Roman" w:hAnsi="Times New Roman" w:cs="Times New Roman"/>
                <w:szCs w:val="24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Reverse primer (5’→3’)</w:t>
            </w:r>
          </w:p>
        </w:tc>
      </w:tr>
      <w:tr w:rsidR="00FC50B9" w:rsidRPr="007044FB" w14:paraId="27BD10B3" w14:textId="77777777" w:rsidTr="00F1587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  <w:tcBorders>
              <w:top w:val="single" w:sz="8" w:space="0" w:color="000000"/>
            </w:tcBorders>
          </w:tcPr>
          <w:p w14:paraId="1626FE56" w14:textId="5DD3A9D2" w:rsidR="00FC50B9" w:rsidRPr="007044FB" w:rsidRDefault="00FC50B9" w:rsidP="00935EA1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4"/>
              </w:rPr>
            </w:pPr>
            <w:r w:rsidRPr="007044FB">
              <w:rPr>
                <w:rFonts w:ascii="Times New Roman" w:hAnsi="Times New Roman" w:cs="Times New Roman"/>
                <w:iCs/>
                <w:szCs w:val="24"/>
              </w:rPr>
              <w:t>YBX1</w:t>
            </w:r>
          </w:p>
        </w:tc>
        <w:tc>
          <w:tcPr>
            <w:tcW w:w="5954" w:type="dxa"/>
            <w:tcBorders>
              <w:top w:val="single" w:sz="8" w:space="0" w:color="000000"/>
            </w:tcBorders>
          </w:tcPr>
          <w:p w14:paraId="70F7F059" w14:textId="5C4D7F3A" w:rsidR="00FC50B9" w:rsidRPr="007044FB" w:rsidRDefault="006A087E" w:rsidP="00935EA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TAGACGCTATCCACGTCGTAG</w:t>
            </w:r>
          </w:p>
        </w:tc>
        <w:tc>
          <w:tcPr>
            <w:tcW w:w="6804" w:type="dxa"/>
            <w:tcBorders>
              <w:top w:val="single" w:sz="8" w:space="0" w:color="000000"/>
            </w:tcBorders>
          </w:tcPr>
          <w:p w14:paraId="72CC6EA1" w14:textId="0E8272F9" w:rsidR="00FC50B9" w:rsidRPr="007044FB" w:rsidRDefault="006A087E" w:rsidP="00935EA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ATCCCTCGTTCTTTTCCCCAC</w:t>
            </w:r>
          </w:p>
        </w:tc>
      </w:tr>
      <w:tr w:rsidR="00FC50B9" w:rsidRPr="007044FB" w14:paraId="5D7E0EE2" w14:textId="77777777" w:rsidTr="00F1587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14:paraId="1B366065" w14:textId="76DBB53E" w:rsidR="00FC50B9" w:rsidRPr="007044FB" w:rsidRDefault="00FC50B9" w:rsidP="00935EA1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4"/>
              </w:rPr>
            </w:pPr>
            <w:r w:rsidRPr="007044FB">
              <w:rPr>
                <w:rFonts w:ascii="Times New Roman" w:hAnsi="Times New Roman" w:cs="Times New Roman"/>
                <w:iCs/>
                <w:szCs w:val="24"/>
              </w:rPr>
              <w:t>GAPDH</w:t>
            </w:r>
          </w:p>
        </w:tc>
        <w:tc>
          <w:tcPr>
            <w:tcW w:w="5954" w:type="dxa"/>
          </w:tcPr>
          <w:p w14:paraId="101CD378" w14:textId="37C46F52" w:rsidR="00FC50B9" w:rsidRPr="007044FB" w:rsidRDefault="00FC50B9" w:rsidP="00935EA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GAAGGTGAAGGTCGGAGTC</w:t>
            </w:r>
          </w:p>
        </w:tc>
        <w:tc>
          <w:tcPr>
            <w:tcW w:w="6804" w:type="dxa"/>
          </w:tcPr>
          <w:p w14:paraId="3CE94EBA" w14:textId="06363007" w:rsidR="00FC50B9" w:rsidRPr="007044FB" w:rsidRDefault="00FC50B9" w:rsidP="00935EA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GAAGATGGTGATGGGATTTC</w:t>
            </w:r>
          </w:p>
        </w:tc>
      </w:tr>
      <w:tr w:rsidR="00567C1B" w:rsidRPr="007044FB" w14:paraId="75A37C12" w14:textId="77777777" w:rsidTr="00F1587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</w:tcPr>
          <w:p w14:paraId="05E05E4F" w14:textId="30BD9190" w:rsidR="00567C1B" w:rsidRPr="007044FB" w:rsidRDefault="00567C1B" w:rsidP="00935EA1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</w:rPr>
            </w:pPr>
            <w:r w:rsidRPr="007044FB">
              <w:rPr>
                <w:rFonts w:ascii="Times New Roman" w:hAnsi="Times New Roman" w:cs="Times New Roman"/>
                <w:iCs/>
              </w:rPr>
              <w:t>U6</w:t>
            </w:r>
          </w:p>
        </w:tc>
        <w:tc>
          <w:tcPr>
            <w:tcW w:w="5954" w:type="dxa"/>
          </w:tcPr>
          <w:p w14:paraId="0B8EBD4A" w14:textId="7170CE7B" w:rsidR="00567C1B" w:rsidRPr="007044FB" w:rsidRDefault="00567C1B" w:rsidP="00935E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4FB">
              <w:rPr>
                <w:rFonts w:ascii="Times New Roman" w:hAnsi="Times New Roman" w:cs="Times New Roman"/>
              </w:rPr>
              <w:t>CTCGCTTCGGCAGCACA</w:t>
            </w:r>
          </w:p>
        </w:tc>
        <w:tc>
          <w:tcPr>
            <w:tcW w:w="6804" w:type="dxa"/>
          </w:tcPr>
          <w:p w14:paraId="7E008962" w14:textId="2265D130" w:rsidR="00567C1B" w:rsidRPr="007044FB" w:rsidRDefault="00567C1B" w:rsidP="00935E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4FB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FC50B9" w:rsidRPr="007044FB" w14:paraId="77AC3ED6" w14:textId="77777777" w:rsidTr="00F15878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1951" w:type="dxa"/>
            <w:tcBorders>
              <w:bottom w:val="single" w:sz="8" w:space="0" w:color="000000"/>
            </w:tcBorders>
          </w:tcPr>
          <w:p w14:paraId="480DE1B9" w14:textId="0D02F306" w:rsidR="00FC50B9" w:rsidRPr="007044FB" w:rsidRDefault="00FC50B9" w:rsidP="00935EA1">
            <w:pPr>
              <w:spacing w:line="360" w:lineRule="auto"/>
              <w:jc w:val="left"/>
              <w:rPr>
                <w:rFonts w:ascii="Times New Roman" w:hAnsi="Times New Roman" w:cs="Times New Roman"/>
                <w:iCs/>
                <w:szCs w:val="24"/>
              </w:rPr>
            </w:pPr>
            <w:r w:rsidRPr="007044FB">
              <w:rPr>
                <w:rFonts w:ascii="Times New Roman" w:hAnsi="Times New Roman" w:cs="Times New Roman"/>
                <w:iCs/>
                <w:szCs w:val="24"/>
              </w:rPr>
              <w:t>β-</w:t>
            </w:r>
            <w:r w:rsidR="003A3422" w:rsidRPr="007044FB">
              <w:rPr>
                <w:rFonts w:ascii="Times New Roman" w:hAnsi="Times New Roman" w:cs="Times New Roman"/>
                <w:iCs/>
                <w:szCs w:val="24"/>
              </w:rPr>
              <w:t>actin</w:t>
            </w:r>
          </w:p>
        </w:tc>
        <w:tc>
          <w:tcPr>
            <w:tcW w:w="5954" w:type="dxa"/>
            <w:tcBorders>
              <w:bottom w:val="single" w:sz="8" w:space="0" w:color="000000"/>
            </w:tcBorders>
          </w:tcPr>
          <w:p w14:paraId="57994614" w14:textId="56ED0180" w:rsidR="00FC50B9" w:rsidRPr="007044FB" w:rsidRDefault="00FC50B9" w:rsidP="00935EA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CAGGGCGTGATGGTGGGCATG</w:t>
            </w:r>
          </w:p>
        </w:tc>
        <w:tc>
          <w:tcPr>
            <w:tcW w:w="6804" w:type="dxa"/>
            <w:tcBorders>
              <w:bottom w:val="single" w:sz="8" w:space="0" w:color="000000"/>
            </w:tcBorders>
          </w:tcPr>
          <w:p w14:paraId="2E225F3C" w14:textId="66127753" w:rsidR="00FC50B9" w:rsidRPr="007044FB" w:rsidRDefault="00FC50B9" w:rsidP="00935EA1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GTAGAAGGTGTGGTGCCAGATT</w:t>
            </w:r>
          </w:p>
        </w:tc>
      </w:tr>
    </w:tbl>
    <w:p w14:paraId="44E51EC2" w14:textId="77777777" w:rsidR="00FC50B9" w:rsidRPr="007044FB" w:rsidRDefault="00FC50B9" w:rsidP="00BB2E8E">
      <w:pPr>
        <w:spacing w:afterLines="50" w:after="163" w:line="480" w:lineRule="auto"/>
        <w:jc w:val="left"/>
        <w:outlineLvl w:val="0"/>
        <w:rPr>
          <w:rFonts w:ascii="Times New Roman" w:eastAsia="Arial Unicode MS" w:hAnsi="Times New Roman" w:cs="Times New Roman"/>
        </w:rPr>
      </w:pPr>
    </w:p>
    <w:tbl>
      <w:tblPr>
        <w:tblStyle w:val="a3"/>
        <w:tblW w:w="147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58"/>
      </w:tblGrid>
      <w:tr w:rsidR="00443ADC" w:rsidRPr="007044FB" w14:paraId="3ABFD7B5" w14:textId="77777777" w:rsidTr="00F15878">
        <w:trPr>
          <w:jc w:val="center"/>
        </w:trPr>
        <w:tc>
          <w:tcPr>
            <w:tcW w:w="14709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14:paraId="07A75DA2" w14:textId="77777777" w:rsidR="00443ADC" w:rsidRPr="007044FB" w:rsidRDefault="00443ADC" w:rsidP="00344CA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Primers used for stem-loop RT-PCR of piRNAs</w:t>
            </w:r>
          </w:p>
        </w:tc>
      </w:tr>
      <w:tr w:rsidR="00443ADC" w:rsidRPr="007044FB" w14:paraId="3BD6E378" w14:textId="77777777" w:rsidTr="00F15878">
        <w:trPr>
          <w:jc w:val="center"/>
        </w:trPr>
        <w:tc>
          <w:tcPr>
            <w:tcW w:w="1951" w:type="dxa"/>
            <w:tcBorders>
              <w:top w:val="single" w:sz="8" w:space="0" w:color="000000"/>
            </w:tcBorders>
          </w:tcPr>
          <w:p w14:paraId="6CC31C02" w14:textId="77777777" w:rsidR="00443ADC" w:rsidRPr="007044FB" w:rsidRDefault="00443ADC" w:rsidP="00344CA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Product</w:t>
            </w:r>
            <w:r w:rsidRPr="007044FB">
              <w:rPr>
                <w:rFonts w:ascii="Times New Roman" w:hAnsi="Times New Roman" w:cs="Times New Roman"/>
                <w:i/>
              </w:rPr>
              <w:t xml:space="preserve"> </w:t>
            </w:r>
            <w:r w:rsidRPr="007044FB">
              <w:rPr>
                <w:rFonts w:ascii="Times New Roman" w:hAnsi="Times New Roman" w:cs="Times New Roman"/>
                <w:szCs w:val="24"/>
              </w:rPr>
              <w:t>Number</w:t>
            </w:r>
          </w:p>
        </w:tc>
        <w:tc>
          <w:tcPr>
            <w:tcW w:w="12758" w:type="dxa"/>
            <w:tcBorders>
              <w:top w:val="single" w:sz="8" w:space="0" w:color="000000"/>
            </w:tcBorders>
          </w:tcPr>
          <w:p w14:paraId="14167017" w14:textId="77777777" w:rsidR="00443ADC" w:rsidRPr="007044FB" w:rsidRDefault="00443ADC" w:rsidP="00095AD2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7044FB">
              <w:rPr>
                <w:rFonts w:ascii="Times New Roman" w:hAnsi="Times New Roman" w:cs="Times New Roman"/>
              </w:rPr>
              <w:t>Product name</w:t>
            </w:r>
          </w:p>
        </w:tc>
      </w:tr>
      <w:tr w:rsidR="00443ADC" w:rsidRPr="007044FB" w14:paraId="6B3DD5A9" w14:textId="77777777" w:rsidTr="00F15878">
        <w:trPr>
          <w:jc w:val="center"/>
        </w:trPr>
        <w:tc>
          <w:tcPr>
            <w:tcW w:w="1951" w:type="dxa"/>
          </w:tcPr>
          <w:p w14:paraId="3DE14684" w14:textId="77777777" w:rsidR="00443ADC" w:rsidRPr="007044FB" w:rsidRDefault="00443ADC" w:rsidP="00344CA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ssD089261711</w:t>
            </w:r>
          </w:p>
        </w:tc>
        <w:tc>
          <w:tcPr>
            <w:tcW w:w="12758" w:type="dxa"/>
          </w:tcPr>
          <w:p w14:paraId="065AFA37" w14:textId="77777777" w:rsidR="00443ADC" w:rsidRPr="007044FB" w:rsidRDefault="00443ADC" w:rsidP="00344C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Bulge-LoopTM miR-Reverse Primer</w:t>
            </w:r>
          </w:p>
        </w:tc>
      </w:tr>
      <w:tr w:rsidR="00443ADC" w:rsidRPr="007044FB" w14:paraId="65F77607" w14:textId="77777777" w:rsidTr="00F15878">
        <w:trPr>
          <w:jc w:val="center"/>
        </w:trPr>
        <w:tc>
          <w:tcPr>
            <w:tcW w:w="1951" w:type="dxa"/>
          </w:tcPr>
          <w:p w14:paraId="3E3AB1C0" w14:textId="77777777" w:rsidR="00443ADC" w:rsidRPr="007044FB" w:rsidRDefault="00443ADC" w:rsidP="00344CA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miR8006931</w:t>
            </w:r>
          </w:p>
        </w:tc>
        <w:tc>
          <w:tcPr>
            <w:tcW w:w="12758" w:type="dxa"/>
          </w:tcPr>
          <w:p w14:paraId="6CC1E83E" w14:textId="77777777" w:rsidR="00443ADC" w:rsidRPr="007044FB" w:rsidRDefault="00443ADC" w:rsidP="00344C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Bulge-LoopTM h-piRNA-YBX1 Forward Primer</w:t>
            </w:r>
          </w:p>
        </w:tc>
      </w:tr>
      <w:tr w:rsidR="00443ADC" w:rsidRPr="007044FB" w14:paraId="76C66B92" w14:textId="77777777" w:rsidTr="00F15878">
        <w:trPr>
          <w:jc w:val="center"/>
        </w:trPr>
        <w:tc>
          <w:tcPr>
            <w:tcW w:w="1951" w:type="dxa"/>
          </w:tcPr>
          <w:p w14:paraId="6177CCC6" w14:textId="77777777" w:rsidR="00443ADC" w:rsidRPr="007044FB" w:rsidRDefault="00443ADC" w:rsidP="00344CA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miR8006930</w:t>
            </w:r>
          </w:p>
        </w:tc>
        <w:tc>
          <w:tcPr>
            <w:tcW w:w="12758" w:type="dxa"/>
          </w:tcPr>
          <w:p w14:paraId="4BF7A6CA" w14:textId="77777777" w:rsidR="00443ADC" w:rsidRPr="007044FB" w:rsidRDefault="00443ADC" w:rsidP="00344C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Bulge-LoopTM h-piRNA-YBX1 RT Primer</w:t>
            </w:r>
          </w:p>
        </w:tc>
      </w:tr>
      <w:tr w:rsidR="00443ADC" w:rsidRPr="007044FB" w14:paraId="16CE0141" w14:textId="77777777" w:rsidTr="00F15878">
        <w:trPr>
          <w:jc w:val="center"/>
        </w:trPr>
        <w:tc>
          <w:tcPr>
            <w:tcW w:w="1951" w:type="dxa"/>
          </w:tcPr>
          <w:p w14:paraId="3519B83A" w14:textId="77777777" w:rsidR="00443ADC" w:rsidRPr="007044FB" w:rsidRDefault="00443ADC" w:rsidP="00344CA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ssD0904071006</w:t>
            </w:r>
          </w:p>
        </w:tc>
        <w:tc>
          <w:tcPr>
            <w:tcW w:w="12758" w:type="dxa"/>
          </w:tcPr>
          <w:p w14:paraId="36BD4A09" w14:textId="77777777" w:rsidR="00443ADC" w:rsidRPr="007044FB" w:rsidRDefault="00443ADC" w:rsidP="00344C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Bulge-LoopTM U6-Forward Primer</w:t>
            </w:r>
          </w:p>
        </w:tc>
      </w:tr>
      <w:tr w:rsidR="00443ADC" w:rsidRPr="007044FB" w14:paraId="14C67F6B" w14:textId="77777777" w:rsidTr="00F15878">
        <w:trPr>
          <w:jc w:val="center"/>
        </w:trPr>
        <w:tc>
          <w:tcPr>
            <w:tcW w:w="1951" w:type="dxa"/>
          </w:tcPr>
          <w:p w14:paraId="7812E71D" w14:textId="77777777" w:rsidR="00443ADC" w:rsidRPr="007044FB" w:rsidRDefault="00443ADC" w:rsidP="00344CAD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ssD0904071007</w:t>
            </w:r>
          </w:p>
        </w:tc>
        <w:tc>
          <w:tcPr>
            <w:tcW w:w="12758" w:type="dxa"/>
          </w:tcPr>
          <w:p w14:paraId="08392ED6" w14:textId="77777777" w:rsidR="00443ADC" w:rsidRPr="007044FB" w:rsidRDefault="00443ADC" w:rsidP="00344CA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Bulge-LoopTM U6-Reverse Primer</w:t>
            </w:r>
          </w:p>
        </w:tc>
      </w:tr>
      <w:tr w:rsidR="00443ADC" w:rsidRPr="007044FB" w14:paraId="362AEF0D" w14:textId="77777777" w:rsidTr="00F15878">
        <w:trPr>
          <w:jc w:val="center"/>
        </w:trPr>
        <w:tc>
          <w:tcPr>
            <w:tcW w:w="1951" w:type="dxa"/>
            <w:tcBorders>
              <w:bottom w:val="single" w:sz="8" w:space="0" w:color="000000"/>
            </w:tcBorders>
          </w:tcPr>
          <w:p w14:paraId="1E12DDC7" w14:textId="77777777" w:rsidR="00443ADC" w:rsidRPr="007044FB" w:rsidRDefault="00443ADC" w:rsidP="00344CA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ssD0904071008</w:t>
            </w:r>
          </w:p>
        </w:tc>
        <w:tc>
          <w:tcPr>
            <w:tcW w:w="12758" w:type="dxa"/>
            <w:tcBorders>
              <w:bottom w:val="single" w:sz="8" w:space="0" w:color="000000"/>
            </w:tcBorders>
          </w:tcPr>
          <w:p w14:paraId="54D2CDB8" w14:textId="77777777" w:rsidR="00443ADC" w:rsidRPr="007044FB" w:rsidRDefault="00443ADC" w:rsidP="00344CAD">
            <w:pPr>
              <w:spacing w:line="360" w:lineRule="auto"/>
              <w:rPr>
                <w:rFonts w:ascii="Times New Roman" w:hAnsi="Times New Roman" w:cs="Times New Roman"/>
                <w:kern w:val="0"/>
              </w:rPr>
            </w:pPr>
            <w:r w:rsidRPr="007044FB">
              <w:rPr>
                <w:rFonts w:ascii="Times New Roman" w:hAnsi="Times New Roman" w:cs="Times New Roman"/>
                <w:szCs w:val="24"/>
              </w:rPr>
              <w:t>Bulge-LoopTM U6-RT Primer</w:t>
            </w:r>
          </w:p>
        </w:tc>
      </w:tr>
    </w:tbl>
    <w:p w14:paraId="12A9EB21" w14:textId="77777777" w:rsidR="00A753D1" w:rsidRPr="007044FB" w:rsidRDefault="00000000" w:rsidP="00BB2E8E">
      <w:pPr>
        <w:spacing w:line="480" w:lineRule="auto"/>
        <w:rPr>
          <w:rFonts w:ascii="Times New Roman" w:hAnsi="Times New Roman" w:cs="Times New Roman"/>
        </w:rPr>
      </w:pPr>
    </w:p>
    <w:sectPr w:rsidR="00A753D1" w:rsidRPr="007044FB" w:rsidSect="00FC50B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D09"/>
    <w:rsid w:val="00026930"/>
    <w:rsid w:val="0003138C"/>
    <w:rsid w:val="00034D09"/>
    <w:rsid w:val="00087577"/>
    <w:rsid w:val="00095AD2"/>
    <w:rsid w:val="00095CF8"/>
    <w:rsid w:val="000A15DF"/>
    <w:rsid w:val="000A19D6"/>
    <w:rsid w:val="000B3730"/>
    <w:rsid w:val="000E4D0C"/>
    <w:rsid w:val="000E5D3F"/>
    <w:rsid w:val="000E75C9"/>
    <w:rsid w:val="000F1423"/>
    <w:rsid w:val="001125EA"/>
    <w:rsid w:val="00112C81"/>
    <w:rsid w:val="00125C93"/>
    <w:rsid w:val="001452EC"/>
    <w:rsid w:val="001501C0"/>
    <w:rsid w:val="0017676C"/>
    <w:rsid w:val="001919B7"/>
    <w:rsid w:val="001D724E"/>
    <w:rsid w:val="001E4103"/>
    <w:rsid w:val="001F2738"/>
    <w:rsid w:val="001F7561"/>
    <w:rsid w:val="00213EF8"/>
    <w:rsid w:val="002245EB"/>
    <w:rsid w:val="0024619D"/>
    <w:rsid w:val="00265EA8"/>
    <w:rsid w:val="002B6CD9"/>
    <w:rsid w:val="00334015"/>
    <w:rsid w:val="003613DB"/>
    <w:rsid w:val="003A1F1D"/>
    <w:rsid w:val="003A3422"/>
    <w:rsid w:val="003B5410"/>
    <w:rsid w:val="003F3E95"/>
    <w:rsid w:val="003F64C8"/>
    <w:rsid w:val="0042204A"/>
    <w:rsid w:val="0042413E"/>
    <w:rsid w:val="0043187F"/>
    <w:rsid w:val="00436512"/>
    <w:rsid w:val="00443ADC"/>
    <w:rsid w:val="00454FC6"/>
    <w:rsid w:val="00466F4B"/>
    <w:rsid w:val="004A5590"/>
    <w:rsid w:val="004C3A64"/>
    <w:rsid w:val="004E1A25"/>
    <w:rsid w:val="004E4FA8"/>
    <w:rsid w:val="005074B8"/>
    <w:rsid w:val="0053402F"/>
    <w:rsid w:val="00541016"/>
    <w:rsid w:val="00556225"/>
    <w:rsid w:val="00567C1B"/>
    <w:rsid w:val="005915D9"/>
    <w:rsid w:val="005A05D5"/>
    <w:rsid w:val="005A5890"/>
    <w:rsid w:val="005A5CC1"/>
    <w:rsid w:val="005F5C85"/>
    <w:rsid w:val="006310AA"/>
    <w:rsid w:val="00634D5A"/>
    <w:rsid w:val="0064659F"/>
    <w:rsid w:val="0065076B"/>
    <w:rsid w:val="00656000"/>
    <w:rsid w:val="00656902"/>
    <w:rsid w:val="006A087E"/>
    <w:rsid w:val="006C099B"/>
    <w:rsid w:val="006C35E5"/>
    <w:rsid w:val="006D6EFE"/>
    <w:rsid w:val="006E2385"/>
    <w:rsid w:val="007044FB"/>
    <w:rsid w:val="0075090E"/>
    <w:rsid w:val="0076134E"/>
    <w:rsid w:val="00770AFB"/>
    <w:rsid w:val="00774AB2"/>
    <w:rsid w:val="00783303"/>
    <w:rsid w:val="0079099F"/>
    <w:rsid w:val="007B0D10"/>
    <w:rsid w:val="007C737B"/>
    <w:rsid w:val="007D40CB"/>
    <w:rsid w:val="007D57A3"/>
    <w:rsid w:val="007E2325"/>
    <w:rsid w:val="007F2E87"/>
    <w:rsid w:val="00851B79"/>
    <w:rsid w:val="008550CF"/>
    <w:rsid w:val="0085547E"/>
    <w:rsid w:val="0085565C"/>
    <w:rsid w:val="0089545F"/>
    <w:rsid w:val="008B4AA3"/>
    <w:rsid w:val="008C1E70"/>
    <w:rsid w:val="008E0CBB"/>
    <w:rsid w:val="008E7FEE"/>
    <w:rsid w:val="0091440C"/>
    <w:rsid w:val="00926910"/>
    <w:rsid w:val="00972251"/>
    <w:rsid w:val="009801FB"/>
    <w:rsid w:val="009937B1"/>
    <w:rsid w:val="009A5730"/>
    <w:rsid w:val="009F347E"/>
    <w:rsid w:val="009F4A6E"/>
    <w:rsid w:val="00A03E1B"/>
    <w:rsid w:val="00A2747C"/>
    <w:rsid w:val="00A663BC"/>
    <w:rsid w:val="00A848A4"/>
    <w:rsid w:val="00AD5C7F"/>
    <w:rsid w:val="00AE646C"/>
    <w:rsid w:val="00AF5E2F"/>
    <w:rsid w:val="00B33FAC"/>
    <w:rsid w:val="00B62B68"/>
    <w:rsid w:val="00B74128"/>
    <w:rsid w:val="00BB2E8E"/>
    <w:rsid w:val="00BD4FD5"/>
    <w:rsid w:val="00BD5B04"/>
    <w:rsid w:val="00BF2BDD"/>
    <w:rsid w:val="00C01F11"/>
    <w:rsid w:val="00C058A9"/>
    <w:rsid w:val="00C270FA"/>
    <w:rsid w:val="00C33C0E"/>
    <w:rsid w:val="00C36286"/>
    <w:rsid w:val="00C414B3"/>
    <w:rsid w:val="00C500A4"/>
    <w:rsid w:val="00C5124F"/>
    <w:rsid w:val="00C515D0"/>
    <w:rsid w:val="00C75809"/>
    <w:rsid w:val="00C94B87"/>
    <w:rsid w:val="00CA58DB"/>
    <w:rsid w:val="00CD7475"/>
    <w:rsid w:val="00D46849"/>
    <w:rsid w:val="00D85A5E"/>
    <w:rsid w:val="00D92352"/>
    <w:rsid w:val="00D93374"/>
    <w:rsid w:val="00D93D10"/>
    <w:rsid w:val="00D951A0"/>
    <w:rsid w:val="00D963D4"/>
    <w:rsid w:val="00DB2464"/>
    <w:rsid w:val="00DC2D9F"/>
    <w:rsid w:val="00DD1A77"/>
    <w:rsid w:val="00DD253C"/>
    <w:rsid w:val="00DD47B4"/>
    <w:rsid w:val="00DE24E1"/>
    <w:rsid w:val="00DE7D2C"/>
    <w:rsid w:val="00E12E8E"/>
    <w:rsid w:val="00E211CB"/>
    <w:rsid w:val="00E326E6"/>
    <w:rsid w:val="00E34FE1"/>
    <w:rsid w:val="00E85C99"/>
    <w:rsid w:val="00E97CF6"/>
    <w:rsid w:val="00EA2CFD"/>
    <w:rsid w:val="00EA6DB6"/>
    <w:rsid w:val="00EC76B4"/>
    <w:rsid w:val="00ED57E9"/>
    <w:rsid w:val="00EE7B7F"/>
    <w:rsid w:val="00EF6EEA"/>
    <w:rsid w:val="00F15878"/>
    <w:rsid w:val="00F341D2"/>
    <w:rsid w:val="00F35F7D"/>
    <w:rsid w:val="00F55BE8"/>
    <w:rsid w:val="00F60959"/>
    <w:rsid w:val="00F6416F"/>
    <w:rsid w:val="00F92590"/>
    <w:rsid w:val="00FC4B1B"/>
    <w:rsid w:val="00FC50B9"/>
    <w:rsid w:val="00FD1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D187B4"/>
  <w15:chartTrackingRefBased/>
  <w15:docId w15:val="{C0B90264-65D5-3543-86CD-92A0FDB0E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E8E"/>
    <w:pPr>
      <w:widowControl w:val="0"/>
      <w:jc w:val="both"/>
    </w:pPr>
    <w:rPr>
      <w:rFonts w:ascii="Cambria" w:eastAsia="宋体" w:hAnsi="Cambria" w:cs="Cambria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C50B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48C91C-EB96-764A-936A-159B04F06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林钰</dc:creator>
  <cp:keywords/>
  <dc:description/>
  <cp:lastModifiedBy>k303</cp:lastModifiedBy>
  <cp:revision>19</cp:revision>
  <dcterms:created xsi:type="dcterms:W3CDTF">2022-10-22T13:54:00Z</dcterms:created>
  <dcterms:modified xsi:type="dcterms:W3CDTF">2022-11-30T16:01:00Z</dcterms:modified>
</cp:coreProperties>
</file>